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20B1A" w14:textId="77777777" w:rsidR="00664D5F" w:rsidRPr="00C27E2F" w:rsidRDefault="00664D5F" w:rsidP="001E698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 w:hint="eastAsia"/>
          <w:sz w:val="24"/>
          <w:szCs w:val="24"/>
        </w:rPr>
        <w:t>Additional File for</w:t>
      </w:r>
    </w:p>
    <w:p w14:paraId="05908C29" w14:textId="53B7C06F" w:rsidR="00664D5F" w:rsidRPr="00C27E2F" w:rsidRDefault="00FD3E11" w:rsidP="001E698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bookmarkStart w:id="0" w:name="_GoBack"/>
      <w:bookmarkEnd w:id="0"/>
      <w:r w:rsidR="001E6980" w:rsidRPr="00C27E2F">
        <w:rPr>
          <w:rFonts w:ascii="Times New Roman" w:hAnsi="Times New Roman" w:cs="Times New Roman" w:hint="eastAsia"/>
          <w:sz w:val="24"/>
          <w:szCs w:val="24"/>
        </w:rPr>
        <w:t xml:space="preserve"> figure</w:t>
      </w:r>
      <w:r w:rsidR="00A52E1A" w:rsidRPr="00C27E2F">
        <w:rPr>
          <w:rFonts w:ascii="Times New Roman" w:hAnsi="Times New Roman" w:cs="Times New Roman"/>
          <w:sz w:val="24"/>
          <w:szCs w:val="24"/>
        </w:rPr>
        <w:t>s</w:t>
      </w:r>
      <w:r w:rsidR="001E6980" w:rsidRPr="00C27E2F">
        <w:rPr>
          <w:rFonts w:ascii="Times New Roman" w:hAnsi="Times New Roman" w:cs="Times New Roman" w:hint="eastAsia"/>
          <w:sz w:val="24"/>
          <w:szCs w:val="24"/>
        </w:rPr>
        <w:t xml:space="preserve"> of measurement model </w:t>
      </w:r>
      <w:r w:rsidR="001E6980" w:rsidRPr="00C27E2F">
        <w:rPr>
          <w:rFonts w:ascii="Times New Roman" w:hAnsi="Times New Roman" w:cs="Times New Roman"/>
          <w:sz w:val="24"/>
          <w:szCs w:val="24"/>
        </w:rPr>
        <w:t>and competitive model I</w:t>
      </w:r>
    </w:p>
    <w:p w14:paraId="155DBEB7" w14:textId="77777777" w:rsidR="0000497D" w:rsidRPr="00C27E2F" w:rsidRDefault="0000497D" w:rsidP="000049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6A2056" w14:textId="08B0B9B1" w:rsidR="0000497D" w:rsidRPr="00C27E2F" w:rsidRDefault="0000497D" w:rsidP="000049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b/>
          <w:sz w:val="24"/>
          <w:szCs w:val="24"/>
        </w:rPr>
        <w:t>Figure S</w:t>
      </w:r>
      <w:r w:rsidR="00F54ECB" w:rsidRPr="00C27E2F">
        <w:rPr>
          <w:rFonts w:ascii="Times New Roman" w:hAnsi="Times New Roman" w:cs="Times New Roman"/>
          <w:b/>
          <w:sz w:val="24"/>
          <w:szCs w:val="24"/>
        </w:rPr>
        <w:t>1</w:t>
      </w:r>
      <w:r w:rsidRPr="00C27E2F">
        <w:rPr>
          <w:rFonts w:ascii="Times New Roman" w:hAnsi="Times New Roman" w:cs="Times New Roman"/>
          <w:b/>
          <w:sz w:val="24"/>
          <w:szCs w:val="24"/>
        </w:rPr>
        <w:t>.</w:t>
      </w:r>
      <w:r w:rsidRPr="00C27E2F">
        <w:rPr>
          <w:rFonts w:ascii="Times New Roman" w:hAnsi="Times New Roman" w:cs="Times New Roman"/>
          <w:sz w:val="24"/>
          <w:szCs w:val="24"/>
        </w:rPr>
        <w:t xml:space="preserve"> I</w:t>
      </w:r>
      <w:r w:rsidRPr="00C27E2F">
        <w:rPr>
          <w:rFonts w:ascii="Times New Roman" w:hAnsi="Times New Roman" w:cs="Times New Roman" w:hint="eastAsia"/>
          <w:sz w:val="24"/>
          <w:szCs w:val="24"/>
        </w:rPr>
        <w:t xml:space="preserve">nitial </w:t>
      </w:r>
      <w:r w:rsidRPr="00C27E2F">
        <w:rPr>
          <w:rFonts w:ascii="Times New Roman" w:hAnsi="Times New Roman" w:cs="Times New Roman"/>
          <w:sz w:val="24"/>
          <w:szCs w:val="24"/>
        </w:rPr>
        <w:t>measurement model (Confirmatory Factor Analysis).</w:t>
      </w:r>
    </w:p>
    <w:p w14:paraId="2A676360" w14:textId="77777777" w:rsidR="0000497D" w:rsidRPr="00C27E2F" w:rsidRDefault="00C27E2F" w:rsidP="000049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sz w:val="24"/>
          <w:szCs w:val="24"/>
        </w:rPr>
        <w:pict w14:anchorId="65D035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pt;height:208.8pt">
            <v:imagedata r:id="rId7" o:title="S1"/>
          </v:shape>
        </w:pict>
      </w:r>
    </w:p>
    <w:p w14:paraId="5B5C3570" w14:textId="77777777" w:rsidR="00664D5F" w:rsidRPr="00C27E2F" w:rsidRDefault="0000497D" w:rsidP="000049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7E2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7AE22D" w14:textId="7ED07E48" w:rsidR="007A5615" w:rsidRPr="00C27E2F" w:rsidRDefault="007A5615" w:rsidP="0000497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00497D" w:rsidRPr="00C27E2F">
        <w:rPr>
          <w:rFonts w:ascii="Times New Roman" w:hAnsi="Times New Roman" w:cs="Times New Roman"/>
          <w:b/>
          <w:sz w:val="24"/>
          <w:szCs w:val="24"/>
        </w:rPr>
        <w:t>2</w:t>
      </w:r>
      <w:r w:rsidR="00664D5F" w:rsidRPr="00C27E2F">
        <w:rPr>
          <w:rFonts w:ascii="Times New Roman" w:hAnsi="Times New Roman" w:cs="Times New Roman"/>
          <w:b/>
          <w:sz w:val="24"/>
          <w:szCs w:val="24"/>
        </w:rPr>
        <w:t>.</w:t>
      </w:r>
      <w:r w:rsidRPr="00C27E2F">
        <w:rPr>
          <w:rFonts w:ascii="Times New Roman" w:hAnsi="Times New Roman" w:cs="Times New Roman"/>
          <w:sz w:val="24"/>
          <w:szCs w:val="24"/>
        </w:rPr>
        <w:t xml:space="preserve"> </w:t>
      </w:r>
      <w:r w:rsidR="0000497D" w:rsidRPr="00C27E2F">
        <w:rPr>
          <w:rFonts w:ascii="Times New Roman" w:hAnsi="Times New Roman" w:cs="Times New Roman"/>
          <w:sz w:val="24"/>
          <w:szCs w:val="24"/>
        </w:rPr>
        <w:t>Final m</w:t>
      </w:r>
      <w:r w:rsidRPr="00C27E2F">
        <w:rPr>
          <w:rFonts w:ascii="Times New Roman" w:hAnsi="Times New Roman" w:cs="Times New Roman"/>
          <w:sz w:val="24"/>
          <w:szCs w:val="24"/>
        </w:rPr>
        <w:t>easurement model</w:t>
      </w:r>
      <w:r w:rsidR="009A7D07" w:rsidRPr="00C27E2F">
        <w:rPr>
          <w:rFonts w:ascii="Times New Roman" w:hAnsi="Times New Roman" w:cs="Times New Roman"/>
          <w:sz w:val="24"/>
          <w:szCs w:val="24"/>
        </w:rPr>
        <w:t xml:space="preserve"> (Confirmatory Factor Analysis)</w:t>
      </w:r>
      <w:r w:rsidRPr="00C27E2F">
        <w:rPr>
          <w:rFonts w:ascii="Times New Roman" w:hAnsi="Times New Roman" w:cs="Times New Roman"/>
          <w:sz w:val="24"/>
          <w:szCs w:val="24"/>
        </w:rPr>
        <w:t>.</w:t>
      </w:r>
    </w:p>
    <w:p w14:paraId="3443C60B" w14:textId="77777777" w:rsidR="007A5615" w:rsidRPr="00C27E2F" w:rsidRDefault="00C27E2F" w:rsidP="00623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2F">
        <w:rPr>
          <w:noProof/>
        </w:rPr>
        <w:pict w14:anchorId="7F8F9718">
          <v:shape id="_x0000_i1026" type="#_x0000_t75" style="width:453.6pt;height:223.2pt">
            <v:imagedata r:id="rId8" o:title="S2"/>
          </v:shape>
        </w:pict>
      </w:r>
    </w:p>
    <w:p w14:paraId="27116AD7" w14:textId="77777777" w:rsidR="001E6980" w:rsidRPr="00C27E2F" w:rsidRDefault="001E698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C27E2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3C8196" w14:textId="1F899F32" w:rsidR="007A5615" w:rsidRPr="00C27E2F" w:rsidRDefault="007A5615" w:rsidP="00623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b/>
          <w:sz w:val="24"/>
          <w:szCs w:val="24"/>
        </w:rPr>
        <w:t>Figure S</w:t>
      </w:r>
      <w:r w:rsidR="0000497D" w:rsidRPr="00C27E2F">
        <w:rPr>
          <w:rFonts w:ascii="Times New Roman" w:hAnsi="Times New Roman" w:cs="Times New Roman"/>
          <w:b/>
          <w:sz w:val="24"/>
          <w:szCs w:val="24"/>
        </w:rPr>
        <w:t>3</w:t>
      </w:r>
      <w:r w:rsidR="00664D5F" w:rsidRPr="00C27E2F">
        <w:rPr>
          <w:rFonts w:ascii="Times New Roman" w:hAnsi="Times New Roman" w:cs="Times New Roman"/>
          <w:b/>
          <w:sz w:val="24"/>
          <w:szCs w:val="24"/>
        </w:rPr>
        <w:t>.</w:t>
      </w:r>
      <w:r w:rsidRPr="00C27E2F">
        <w:rPr>
          <w:rFonts w:ascii="Times New Roman" w:hAnsi="Times New Roman" w:cs="Times New Roman"/>
          <w:sz w:val="24"/>
          <w:szCs w:val="24"/>
        </w:rPr>
        <w:t xml:space="preserve"> Competitive model I.</w:t>
      </w:r>
    </w:p>
    <w:p w14:paraId="46443C45" w14:textId="2D76419B" w:rsidR="0081225E" w:rsidRPr="00C27E2F" w:rsidRDefault="001C251E" w:rsidP="00623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2F">
        <w:rPr>
          <w:noProof/>
          <w:lang w:val="en-IN" w:eastAsia="en-IN"/>
        </w:rPr>
        <w:drawing>
          <wp:inline distT="0" distB="0" distL="0" distR="0" wp14:anchorId="2CBF937A" wp14:editId="4C8983B0">
            <wp:extent cx="5680215" cy="394716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88579" cy="3952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908AB" w14:textId="77777777" w:rsidR="0081225E" w:rsidRPr="00C27E2F" w:rsidRDefault="0081225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sz w:val="24"/>
          <w:szCs w:val="24"/>
        </w:rPr>
        <w:br w:type="page"/>
      </w:r>
    </w:p>
    <w:p w14:paraId="355E6DA6" w14:textId="7DAD118F" w:rsidR="0081225E" w:rsidRPr="00C27E2F" w:rsidRDefault="0081225E" w:rsidP="008122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b/>
          <w:sz w:val="24"/>
          <w:szCs w:val="24"/>
        </w:rPr>
        <w:t>Figure S4.</w:t>
      </w:r>
      <w:r w:rsidRPr="00C27E2F">
        <w:rPr>
          <w:rFonts w:ascii="Times New Roman" w:hAnsi="Times New Roman" w:cs="Times New Roman"/>
          <w:sz w:val="24"/>
          <w:szCs w:val="24"/>
        </w:rPr>
        <w:t xml:space="preserve"> Measurement model on independent dataset (sensitivity analysis)</w:t>
      </w:r>
      <w:r w:rsidR="001C251E" w:rsidRPr="00C27E2F">
        <w:rPr>
          <w:rFonts w:ascii="Times New Roman" w:hAnsi="Times New Roman" w:cs="Times New Roman"/>
          <w:sz w:val="24"/>
          <w:szCs w:val="24"/>
        </w:rPr>
        <w:t>.</w:t>
      </w:r>
    </w:p>
    <w:p w14:paraId="02A157DE" w14:textId="77777777" w:rsidR="0081225E" w:rsidRPr="00C27E2F" w:rsidRDefault="00C27E2F" w:rsidP="008122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noProof/>
          <w:sz w:val="24"/>
          <w:szCs w:val="24"/>
        </w:rPr>
        <w:pict w14:anchorId="711B95D7">
          <v:shape id="_x0000_i1027" type="#_x0000_t75" style="width:453.6pt;height:223.2pt">
            <v:imagedata r:id="rId10" o:title="S4"/>
          </v:shape>
        </w:pict>
      </w:r>
    </w:p>
    <w:p w14:paraId="0D4D407F" w14:textId="5AB1D246" w:rsidR="005B0E40" w:rsidRPr="00C27E2F" w:rsidRDefault="005B0E4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sz w:val="24"/>
          <w:szCs w:val="24"/>
        </w:rPr>
        <w:br w:type="page"/>
      </w:r>
    </w:p>
    <w:p w14:paraId="11F35A4B" w14:textId="73879754" w:rsidR="005B0E40" w:rsidRPr="00C27E2F" w:rsidRDefault="005B0E40" w:rsidP="005B0E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b/>
          <w:sz w:val="24"/>
          <w:szCs w:val="24"/>
        </w:rPr>
        <w:t>Figure S5.</w:t>
      </w:r>
      <w:r w:rsidRPr="00C27E2F">
        <w:rPr>
          <w:rFonts w:ascii="Times New Roman" w:hAnsi="Times New Roman" w:cs="Times New Roman"/>
          <w:sz w:val="24"/>
          <w:szCs w:val="24"/>
        </w:rPr>
        <w:t xml:space="preserve"> </w:t>
      </w:r>
      <w:r w:rsidRPr="00C27E2F">
        <w:rPr>
          <w:rFonts w:ascii="Times New Roman" w:hAnsi="Times New Roman" w:cs="Times New Roman" w:hint="eastAsia"/>
          <w:sz w:val="24"/>
          <w:szCs w:val="24"/>
        </w:rPr>
        <w:t>Structural</w:t>
      </w:r>
      <w:r w:rsidRPr="00C27E2F">
        <w:rPr>
          <w:rFonts w:ascii="Times New Roman" w:hAnsi="Times New Roman" w:cs="Times New Roman"/>
          <w:sz w:val="24"/>
          <w:szCs w:val="24"/>
        </w:rPr>
        <w:t xml:space="preserve"> model on independent dataset (sensitivity analysis)</w:t>
      </w:r>
      <w:r w:rsidR="001C251E" w:rsidRPr="00C27E2F">
        <w:rPr>
          <w:rFonts w:ascii="Times New Roman" w:hAnsi="Times New Roman" w:cs="Times New Roman"/>
          <w:sz w:val="24"/>
          <w:szCs w:val="24"/>
        </w:rPr>
        <w:t>.</w:t>
      </w:r>
    </w:p>
    <w:p w14:paraId="72DCBB44" w14:textId="0EAD7F23" w:rsidR="005B0E40" w:rsidRPr="007A5615" w:rsidRDefault="001C251E" w:rsidP="00623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2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E53AD59" wp14:editId="3157C1AB">
            <wp:extent cx="5715000" cy="3886200"/>
            <wp:effectExtent l="0" t="0" r="0" b="0"/>
            <wp:docPr id="1" name="그림 1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0E40" w:rsidRPr="007A5615" w:rsidSect="00C27E2F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EFE5D1" w14:textId="77777777" w:rsidR="00097FE8" w:rsidRDefault="00097FE8" w:rsidP="001077BB">
      <w:pPr>
        <w:spacing w:after="0" w:line="240" w:lineRule="auto"/>
      </w:pPr>
      <w:r>
        <w:separator/>
      </w:r>
    </w:p>
  </w:endnote>
  <w:endnote w:type="continuationSeparator" w:id="0">
    <w:p w14:paraId="1C5EEAC6" w14:textId="77777777" w:rsidR="00097FE8" w:rsidRDefault="00097FE8" w:rsidP="00107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3405360"/>
      <w:docPartObj>
        <w:docPartGallery w:val="Page Numbers (Bottom of Page)"/>
        <w:docPartUnique/>
      </w:docPartObj>
    </w:sdtPr>
    <w:sdtEndPr/>
    <w:sdtContent>
      <w:p w14:paraId="4D1EB4DE" w14:textId="77777777" w:rsidR="00FF09DA" w:rsidRDefault="00FF09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3E11" w:rsidRPr="00FD3E11">
          <w:rPr>
            <w:noProof/>
            <w:lang w:val="ko-KR"/>
          </w:rPr>
          <w:t>5</w:t>
        </w:r>
        <w:r>
          <w:fldChar w:fldCharType="end"/>
        </w:r>
      </w:p>
    </w:sdtContent>
  </w:sdt>
  <w:p w14:paraId="2E0D8124" w14:textId="77777777" w:rsidR="00FF09DA" w:rsidRDefault="00FF09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4A11B" w14:textId="77777777" w:rsidR="00097FE8" w:rsidRDefault="00097FE8" w:rsidP="001077BB">
      <w:pPr>
        <w:spacing w:after="0" w:line="240" w:lineRule="auto"/>
      </w:pPr>
      <w:r>
        <w:separator/>
      </w:r>
    </w:p>
  </w:footnote>
  <w:footnote w:type="continuationSeparator" w:id="0">
    <w:p w14:paraId="4C8E43B3" w14:textId="77777777" w:rsidR="00097FE8" w:rsidRDefault="00097FE8" w:rsidP="001077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E65"/>
    <w:rsid w:val="0000497D"/>
    <w:rsid w:val="00021795"/>
    <w:rsid w:val="00097FE8"/>
    <w:rsid w:val="000B2674"/>
    <w:rsid w:val="001077BB"/>
    <w:rsid w:val="00116613"/>
    <w:rsid w:val="001211DB"/>
    <w:rsid w:val="001C251E"/>
    <w:rsid w:val="001E6980"/>
    <w:rsid w:val="00210F66"/>
    <w:rsid w:val="00450601"/>
    <w:rsid w:val="004A15B4"/>
    <w:rsid w:val="004B79BD"/>
    <w:rsid w:val="00503E60"/>
    <w:rsid w:val="00562CCB"/>
    <w:rsid w:val="0056527B"/>
    <w:rsid w:val="00572952"/>
    <w:rsid w:val="005B0E40"/>
    <w:rsid w:val="00623BE4"/>
    <w:rsid w:val="00644CB2"/>
    <w:rsid w:val="00664D5F"/>
    <w:rsid w:val="006A0EF8"/>
    <w:rsid w:val="006C3C62"/>
    <w:rsid w:val="006E284C"/>
    <w:rsid w:val="007058EB"/>
    <w:rsid w:val="007A5615"/>
    <w:rsid w:val="007E1A5C"/>
    <w:rsid w:val="0081225E"/>
    <w:rsid w:val="00843E65"/>
    <w:rsid w:val="00885462"/>
    <w:rsid w:val="008F45FD"/>
    <w:rsid w:val="009354AE"/>
    <w:rsid w:val="009A7D07"/>
    <w:rsid w:val="00A52E1A"/>
    <w:rsid w:val="00A70ED9"/>
    <w:rsid w:val="00A77334"/>
    <w:rsid w:val="00B41081"/>
    <w:rsid w:val="00B75A5C"/>
    <w:rsid w:val="00BF1FD9"/>
    <w:rsid w:val="00BF24CF"/>
    <w:rsid w:val="00BF776C"/>
    <w:rsid w:val="00C07B25"/>
    <w:rsid w:val="00C10050"/>
    <w:rsid w:val="00C27E2F"/>
    <w:rsid w:val="00C42461"/>
    <w:rsid w:val="00C47373"/>
    <w:rsid w:val="00C50A44"/>
    <w:rsid w:val="00C56130"/>
    <w:rsid w:val="00C56FA0"/>
    <w:rsid w:val="00D22C5D"/>
    <w:rsid w:val="00D51B7D"/>
    <w:rsid w:val="00D64CC1"/>
    <w:rsid w:val="00E00369"/>
    <w:rsid w:val="00E65C27"/>
    <w:rsid w:val="00E733F3"/>
    <w:rsid w:val="00EB3755"/>
    <w:rsid w:val="00F54ECB"/>
    <w:rsid w:val="00F832F9"/>
    <w:rsid w:val="00FD3E11"/>
    <w:rsid w:val="00FF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7ACFD1B"/>
  <w15:chartTrackingRefBased/>
  <w15:docId w15:val="{2C774603-202D-4871-BE66-E654367E2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843E65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eastAsiaTheme="minorHAnsi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E65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3E65"/>
    <w:rPr>
      <w:rFonts w:asciiTheme="majorHAnsi" w:eastAsiaTheme="majorEastAsia" w:hAnsiTheme="majorHAnsi" w:cstheme="maj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077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77BB"/>
  </w:style>
  <w:style w:type="paragraph" w:styleId="Footer">
    <w:name w:val="footer"/>
    <w:basedOn w:val="Normal"/>
    <w:link w:val="FooterChar"/>
    <w:uiPriority w:val="99"/>
    <w:unhideWhenUsed/>
    <w:rsid w:val="001077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7BB"/>
  </w:style>
  <w:style w:type="character" w:styleId="LineNumber">
    <w:name w:val="line number"/>
    <w:basedOn w:val="DefaultParagraphFont"/>
    <w:uiPriority w:val="99"/>
    <w:semiHidden/>
    <w:unhideWhenUsed/>
    <w:rsid w:val="009354AE"/>
  </w:style>
  <w:style w:type="paragraph" w:styleId="BalloonText">
    <w:name w:val="Balloon Text"/>
    <w:basedOn w:val="Normal"/>
    <w:link w:val="BalloonTextChar"/>
    <w:uiPriority w:val="99"/>
    <w:semiHidden/>
    <w:unhideWhenUsed/>
    <w:rsid w:val="00A70E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ED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4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C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C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C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F4855-6931-48F7-908E-134C5F3C1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Jini Mol J.</cp:lastModifiedBy>
  <cp:revision>4</cp:revision>
  <dcterms:created xsi:type="dcterms:W3CDTF">2021-11-04T08:14:00Z</dcterms:created>
  <dcterms:modified xsi:type="dcterms:W3CDTF">2021-12-20T08:56:00Z</dcterms:modified>
</cp:coreProperties>
</file>